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Genes and variations under investigation</w:t>
      </w:r>
    </w:p>
    <w:p>
      <w:pPr>
        <w:pStyle w:val="Normal"/>
        <w:rPr/>
      </w:pPr>
      <w:r>
        <w:rPr/>
      </w:r>
    </w:p>
    <w:tbl>
      <w:tblPr>
        <w:tblW w:w="485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67"/>
        <w:gridCol w:w="1334"/>
        <w:gridCol w:w="2253"/>
      </w:tblGrid>
      <w:tr>
        <w:trPr>
          <w:trHeight w:val="257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ene_nam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_names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inor allele frequency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RDM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80342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8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RDM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39366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2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RDM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0367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3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RDM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1478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RDM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4519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0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RDM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69797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19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OPR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5432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7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OPR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405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0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OPR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009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OPR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0844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5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3081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11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5293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0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6075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0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5377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7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13484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9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4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3223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3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4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0533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6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4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4648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4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6620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9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4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9780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14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J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78908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J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5500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1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J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51528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4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J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57220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3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J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5420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1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A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6692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0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A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2985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0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PO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9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PO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19976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1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PO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2035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7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PO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8956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8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OMC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71353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5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OMC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56587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8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OMC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3477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5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OMC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0938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1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5565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0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55118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9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56720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9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PR3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59213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7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PR3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4176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7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PR3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40254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PR3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10913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PR3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54757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4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YP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3167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9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YP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39653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1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YP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39660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4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YP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3561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4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YP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3063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3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YP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56653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0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YP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4819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3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54231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9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6939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8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0149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1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D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57866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1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AT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7130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AT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54755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3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AT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8023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AT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56202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6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AT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20803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AT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2584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7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AT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683321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0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AT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46365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0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AT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55144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4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7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7433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1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7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59428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2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7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7434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7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7434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7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7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70981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4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99380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3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4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8978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3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4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30505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4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3531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5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4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442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0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4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30505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0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4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1954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1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1087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2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69715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1089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8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93330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7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93330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6224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9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8515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5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4809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76614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61107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0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7316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4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MP2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0411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11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MP2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7972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5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MP2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82836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1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MP2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06175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RD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39949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8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RD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13465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7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RD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82556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7340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8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8316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8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7984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7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4206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8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11976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4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4346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2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68597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4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2994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01046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2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2455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5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4209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2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9520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0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7601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44017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2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28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4735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46202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2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3467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93748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5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80514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6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50174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9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94227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5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13337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6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52210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51099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5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94537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5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3654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2495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8649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5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24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6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65164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58070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7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12858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1726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5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93106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7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14007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50678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6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13338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5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72287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5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64271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5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72297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99728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6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73526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5880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5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68481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3982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5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7006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67708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5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08584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51068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5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50016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80515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80515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17712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68626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6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3771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81744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46203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7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10849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01650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1161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5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11783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5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55428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55428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5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13339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5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00598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9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86454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5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13339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6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LOCK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86501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9299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0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66383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1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67224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0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01902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6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1932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GRMC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5589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4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TNR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4769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TNR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14044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0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TNR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11354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1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018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6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13376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2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704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2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5068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5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5539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0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08502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2369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7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87856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29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482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1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651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5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0717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1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95379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9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6122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6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2960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14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7419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19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9228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8830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0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17196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73444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9435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7013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25920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7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71638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7902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8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G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832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3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G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6505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3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0925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2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9996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9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80062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12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6152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2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09366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80061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6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09366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5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09366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5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09366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02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EU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7491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5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EU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26764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12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EU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11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6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EU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94733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0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EU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2197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1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EU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605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6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EU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4482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7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OTCH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13493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1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OTCH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13129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OTCH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2295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7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OTCH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4319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8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OTCH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09670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1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LADR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30876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M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9967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2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M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94747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M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9971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3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M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4410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M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9973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8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29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0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29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0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005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8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56881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2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27370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2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R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6887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R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94443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R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18379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9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R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1923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8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R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1447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0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212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70753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7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4501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0990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32520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6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74435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CH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2154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0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CH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19586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15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CH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84010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8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CH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37663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CH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7547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6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49866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7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83980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3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20222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6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5262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M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7328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M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3163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M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38614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9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M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656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M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92349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8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BP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71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1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BP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45623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BP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76502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BP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4232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3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BP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7291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4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72299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1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7925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5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5510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2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R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5511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3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BC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4564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BC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14873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1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BC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0217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1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BC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23330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BC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24687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0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BCB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15792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0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AM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7954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AM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63749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7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AM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2216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AM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28257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8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AM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79330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7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AM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64102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4645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07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552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06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97601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3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3650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1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4645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03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4645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6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7674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7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36506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5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37176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02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68708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68708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9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21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36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09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9990002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6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3749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9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3749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09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68714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09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68713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9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0495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11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3545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11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95634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1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4248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0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4643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4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4670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8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3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74057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RRN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80086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16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RRN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30173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9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RRN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15833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9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4810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2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82162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7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26105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1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5679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5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7663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6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8391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RG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9990001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0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RG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95480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RG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8714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7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RG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97652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4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99741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99626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7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9823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3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36401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6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72151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07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17692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08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99978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8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87039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7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B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61111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2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B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61111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5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B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7380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B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54133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B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790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B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3283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B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988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2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C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57593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3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C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24341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1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C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91475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3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C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6084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C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24856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1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C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91664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3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C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91762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C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1751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3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C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91875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4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C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91876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4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7076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07490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9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93004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5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35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1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92537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1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H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04296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PH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74173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PH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5624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2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PH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242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5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PH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48868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5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94243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94577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2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02567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1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7643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5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BD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26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3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BD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03010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7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BD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83521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3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BD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0420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BDN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2750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4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TNR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819255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8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TNR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76557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8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TNR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29086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3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TNR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56244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3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22680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4561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12854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0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6132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3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4441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5879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9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CAM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5030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CAM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8605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7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CAM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8442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3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CAM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30337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CAM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0584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3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CAM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1811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8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R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80049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8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R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27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7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R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27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R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1631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R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36405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RD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3105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4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3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93805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3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7675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0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3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7674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0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3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8202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7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3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6261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3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3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98524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3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3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21479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9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3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16054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2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3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5022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9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3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7671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9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58982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3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13384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95478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3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0454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2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9872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9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9872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N2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80619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8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N2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30025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17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N2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30132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2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32234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4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2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56773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2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77030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1724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2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63698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64662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3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B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90690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14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74419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9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7018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5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60687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068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BRA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64744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RN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88347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9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RN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17588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3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RN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7558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8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RN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43884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2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RN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7002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RNA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33798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6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RP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820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0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RP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393299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1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RP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804105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0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RP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55189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RP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49728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4690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07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4894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2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9981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7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4642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06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60634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9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7089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6255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5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7230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1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7089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1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86116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4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85414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8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1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07250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1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KAP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55300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2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KAP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640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3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KAP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84307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9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KAP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63101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5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4244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4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602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8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602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4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56456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7980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4244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1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16orf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4382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6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16orf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9117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16orf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78518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07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5484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9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58330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8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2094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0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2093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9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LC6A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06671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0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CN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92624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CN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49935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5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CN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4806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0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CN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600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B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810175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6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B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50028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7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B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811320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B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67124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4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PO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4044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PO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6944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10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PO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2935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2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LRP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6993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5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LRP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6995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45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LRP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80662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LRP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7588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5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LRP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7588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CNA1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41954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6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D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3655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D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11626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6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D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55683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DRA1D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13309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8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36350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9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1670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7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17886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6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K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547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31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OMT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84440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OMT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4060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OMT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68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4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F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71549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26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F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53066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46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F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5763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8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F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5765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1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F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3488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1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CHR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306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CHR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307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5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CHR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3307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40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CHR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61138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05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D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75858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9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P2D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836052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3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O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57030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5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O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46510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O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90952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88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O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28372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8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O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32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27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O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13707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286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O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79983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46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O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052143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8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O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90551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5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2C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9820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14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2C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4322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16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2C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1268810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23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2C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31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16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TR2C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664409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=0.147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482584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242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215727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=0.359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0243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=0.361</w:t>
            </w:r>
          </w:p>
        </w:tc>
      </w:tr>
      <w:tr>
        <w:trPr>
          <w:trHeight w:val="242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RIA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s5910006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=0.3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2:39:51Z</dcterms:created>
  <dc:creator/>
  <dc:description/>
  <dc:language>en-US</dc:language>
  <cp:lastModifiedBy/>
  <cp:revision>0</cp:revision>
  <dc:subject/>
  <dc:title/>
</cp:coreProperties>
</file>